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tblpY="540"/>
        <w:tblW w:w="14170" w:type="dxa"/>
        <w:tblLook w:val="04A0" w:firstRow="1" w:lastRow="0" w:firstColumn="1" w:lastColumn="0" w:noHBand="0" w:noVBand="1"/>
      </w:tblPr>
      <w:tblGrid>
        <w:gridCol w:w="4957"/>
        <w:gridCol w:w="9213"/>
      </w:tblGrid>
      <w:tr w:rsidR="00EE286A" w14:paraId="47F3D67D" w14:textId="77777777" w:rsidTr="00ED0917">
        <w:tc>
          <w:tcPr>
            <w:tcW w:w="14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094C5" w14:textId="77777777" w:rsidR="00EE286A" w:rsidRDefault="00EE286A" w:rsidP="00EE286A">
            <w:r>
              <w:t>Table 1. WHO data set for clinical trials</w:t>
            </w:r>
          </w:p>
          <w:p w14:paraId="61279E61" w14:textId="77777777" w:rsidR="00EE286A" w:rsidRPr="001E0C9F" w:rsidRDefault="00EE286A" w:rsidP="00B83B9F">
            <w:pPr>
              <w:rPr>
                <w:rFonts w:cs="Times New Roman"/>
              </w:rPr>
            </w:pPr>
          </w:p>
        </w:tc>
      </w:tr>
      <w:tr w:rsidR="007F4E95" w14:paraId="78023005" w14:textId="77777777" w:rsidTr="00ED0917">
        <w:tc>
          <w:tcPr>
            <w:tcW w:w="4957" w:type="dxa"/>
            <w:tcBorders>
              <w:top w:val="single" w:sz="4" w:space="0" w:color="auto"/>
            </w:tcBorders>
          </w:tcPr>
          <w:p w14:paraId="1EAA97F3" w14:textId="564B5D1F" w:rsidR="007F4E95" w:rsidRPr="001E0C9F" w:rsidRDefault="001E0C9F" w:rsidP="00B83B9F">
            <w:pPr>
              <w:rPr>
                <w:rStyle w:val="Textoennegrita"/>
                <w:b/>
                <w:bCs w:val="0"/>
              </w:rPr>
            </w:pPr>
            <w:r w:rsidRPr="001E0C9F">
              <w:rPr>
                <w:rStyle w:val="Textoennegrita"/>
                <w:b/>
                <w:bCs w:val="0"/>
              </w:rPr>
              <w:t>Data category</w:t>
            </w:r>
          </w:p>
        </w:tc>
        <w:tc>
          <w:tcPr>
            <w:tcW w:w="9213" w:type="dxa"/>
            <w:tcBorders>
              <w:top w:val="single" w:sz="4" w:space="0" w:color="auto"/>
            </w:tcBorders>
          </w:tcPr>
          <w:p w14:paraId="11940EA3" w14:textId="6BD5A345" w:rsidR="007F4E95" w:rsidRPr="004A3D7B" w:rsidRDefault="001E0C9F" w:rsidP="00B83B9F">
            <w:pPr>
              <w:rPr>
                <w:rFonts w:cs="Times New Roman"/>
              </w:rPr>
            </w:pPr>
            <w:r w:rsidRPr="004A3D7B">
              <w:rPr>
                <w:rFonts w:cs="Times New Roman"/>
              </w:rPr>
              <w:t>Information</w:t>
            </w:r>
          </w:p>
        </w:tc>
      </w:tr>
      <w:tr w:rsidR="00F76D51" w14:paraId="07069657" w14:textId="77777777" w:rsidTr="007F4E95">
        <w:tc>
          <w:tcPr>
            <w:tcW w:w="4957" w:type="dxa"/>
          </w:tcPr>
          <w:p w14:paraId="7F228FCF" w14:textId="7A8280B5" w:rsidR="00F76D51" w:rsidRPr="001E0C9F" w:rsidRDefault="00F76D51" w:rsidP="00B83B9F">
            <w:r w:rsidRPr="001E0C9F">
              <w:rPr>
                <w:rStyle w:val="Textoennegrita"/>
              </w:rPr>
              <w:t>Primary Registry and Trial Identifying Number</w:t>
            </w:r>
          </w:p>
        </w:tc>
        <w:tc>
          <w:tcPr>
            <w:tcW w:w="9213" w:type="dxa"/>
          </w:tcPr>
          <w:p w14:paraId="6BF3E78A" w14:textId="6030C627" w:rsidR="00F76D51" w:rsidRPr="004A3D7B" w:rsidRDefault="00196D45" w:rsidP="00B83B9F">
            <w:pPr>
              <w:rPr>
                <w:rFonts w:cs="Times New Roman"/>
                <w:b w:val="0"/>
                <w:bCs/>
              </w:rPr>
            </w:pPr>
            <w:r w:rsidRPr="004A3D7B">
              <w:rPr>
                <w:rFonts w:cs="Times New Roman"/>
                <w:b w:val="0"/>
                <w:bCs/>
                <w:color w:val="000000"/>
                <w:sz w:val="23"/>
                <w:szCs w:val="23"/>
                <w:shd w:val="clear" w:color="auto" w:fill="FFFFFF"/>
              </w:rPr>
              <w:t>ClinicalTrials.gov Identifier: NCT05289258</w:t>
            </w:r>
          </w:p>
        </w:tc>
      </w:tr>
      <w:tr w:rsidR="00F76D51" w14:paraId="75554C0F" w14:textId="77777777" w:rsidTr="007F4E95">
        <w:tc>
          <w:tcPr>
            <w:tcW w:w="4957" w:type="dxa"/>
          </w:tcPr>
          <w:p w14:paraId="22C24F2A" w14:textId="65107EB6" w:rsidR="00F76D51" w:rsidRPr="001E0C9F" w:rsidRDefault="00F76D51" w:rsidP="00B83B9F">
            <w:r w:rsidRPr="001E0C9F">
              <w:rPr>
                <w:rStyle w:val="Textoennegrita"/>
              </w:rPr>
              <w:t>Date of Registration in Primary Registry</w:t>
            </w:r>
          </w:p>
        </w:tc>
        <w:tc>
          <w:tcPr>
            <w:tcW w:w="9213" w:type="dxa"/>
          </w:tcPr>
          <w:p w14:paraId="1363C3A5" w14:textId="58EDE3B8" w:rsidR="00F76D51" w:rsidRPr="004A3D7B" w:rsidRDefault="00196D45" w:rsidP="00B83B9F">
            <w:pPr>
              <w:rPr>
                <w:rFonts w:cs="Times New Roman"/>
              </w:rPr>
            </w:pPr>
            <w:r w:rsidRPr="004A3D7B">
              <w:rPr>
                <w:rFonts w:cs="Times New Roman"/>
                <w:b w:val="0"/>
              </w:rPr>
              <w:t>March 21,</w:t>
            </w:r>
            <w:r w:rsidR="007F4E95" w:rsidRPr="004A3D7B">
              <w:rPr>
                <w:rFonts w:cs="Times New Roman"/>
                <w:b w:val="0"/>
              </w:rPr>
              <w:t xml:space="preserve"> 20</w:t>
            </w:r>
            <w:r w:rsidRPr="004A3D7B">
              <w:rPr>
                <w:rFonts w:cs="Times New Roman"/>
                <w:b w:val="0"/>
              </w:rPr>
              <w:t>22</w:t>
            </w:r>
          </w:p>
        </w:tc>
      </w:tr>
      <w:tr w:rsidR="00F76D51" w14:paraId="76E41E5F" w14:textId="77777777" w:rsidTr="007F4E95">
        <w:tc>
          <w:tcPr>
            <w:tcW w:w="4957" w:type="dxa"/>
          </w:tcPr>
          <w:p w14:paraId="6453C15A" w14:textId="6639850C" w:rsidR="00F76D51" w:rsidRPr="001E0C9F" w:rsidRDefault="00F76D51" w:rsidP="00B83B9F">
            <w:r w:rsidRPr="001E0C9F">
              <w:rPr>
                <w:rStyle w:val="Textoennegrita"/>
              </w:rPr>
              <w:t>Secondary Identifying Numbers</w:t>
            </w:r>
          </w:p>
        </w:tc>
        <w:tc>
          <w:tcPr>
            <w:tcW w:w="9213" w:type="dxa"/>
          </w:tcPr>
          <w:p w14:paraId="7C2D74BB" w14:textId="77777777" w:rsidR="00F76D51" w:rsidRPr="004A3D7B" w:rsidRDefault="00F76D51" w:rsidP="00B83B9F">
            <w:pPr>
              <w:rPr>
                <w:rFonts w:cs="Times New Roman"/>
              </w:rPr>
            </w:pPr>
          </w:p>
        </w:tc>
      </w:tr>
      <w:tr w:rsidR="00F76D51" w14:paraId="1F28EA1B" w14:textId="77777777" w:rsidTr="007F4E95">
        <w:tc>
          <w:tcPr>
            <w:tcW w:w="4957" w:type="dxa"/>
          </w:tcPr>
          <w:p w14:paraId="286E06D8" w14:textId="033FEAE8" w:rsidR="00F76D51" w:rsidRPr="001E0C9F" w:rsidRDefault="00F76D51" w:rsidP="00B83B9F">
            <w:r w:rsidRPr="001E0C9F">
              <w:rPr>
                <w:rStyle w:val="Textoennegrita"/>
              </w:rPr>
              <w:t>Source(s) of Monetary or Material Support</w:t>
            </w:r>
          </w:p>
        </w:tc>
        <w:tc>
          <w:tcPr>
            <w:tcW w:w="9213" w:type="dxa"/>
          </w:tcPr>
          <w:p w14:paraId="20094857" w14:textId="7D69ED9F" w:rsidR="00F76D51" w:rsidRPr="004A3D7B" w:rsidRDefault="007F4E95" w:rsidP="00B83B9F">
            <w:pPr>
              <w:rPr>
                <w:rFonts w:cs="Times New Roman"/>
                <w:b w:val="0"/>
                <w:bCs/>
              </w:rPr>
            </w:pPr>
            <w:r w:rsidRPr="004A3D7B">
              <w:rPr>
                <w:rFonts w:cs="Times New Roman"/>
                <w:b w:val="0"/>
                <w:bCs/>
              </w:rPr>
              <w:t xml:space="preserve">European Regional Development Fund (ERDF) , </w:t>
            </w:r>
            <w:r w:rsidRPr="00D1503D">
              <w:rPr>
                <w:rFonts w:cs="Times New Roman"/>
                <w:b w:val="0"/>
                <w:bCs/>
                <w:szCs w:val="24"/>
              </w:rPr>
              <w:t>grant number:</w:t>
            </w:r>
            <w:r w:rsidR="00196D45" w:rsidRPr="00D1503D">
              <w:rPr>
                <w:rFonts w:cs="Times New Roman"/>
                <w:b w:val="0"/>
                <w:bCs/>
                <w:szCs w:val="24"/>
              </w:rPr>
              <w:t xml:space="preserve"> </w:t>
            </w:r>
            <w:r w:rsidR="00196D45" w:rsidRPr="00D1503D">
              <w:rPr>
                <w:rFonts w:cs="Times New Roman"/>
                <w:b w:val="0"/>
                <w:bCs/>
                <w:color w:val="333333"/>
                <w:szCs w:val="24"/>
              </w:rPr>
              <w:t>1380800-R</w:t>
            </w:r>
          </w:p>
        </w:tc>
      </w:tr>
      <w:tr w:rsidR="00F76D51" w14:paraId="0E3A1A99" w14:textId="77777777" w:rsidTr="007F4E95">
        <w:tc>
          <w:tcPr>
            <w:tcW w:w="4957" w:type="dxa"/>
          </w:tcPr>
          <w:p w14:paraId="7FA9BFA2" w14:textId="01804F49" w:rsidR="00F76D51" w:rsidRPr="001E0C9F" w:rsidRDefault="00F76D51" w:rsidP="00B83B9F">
            <w:r w:rsidRPr="001E0C9F">
              <w:rPr>
                <w:rStyle w:val="Textoennegrita"/>
              </w:rPr>
              <w:t>Primary Sponsor</w:t>
            </w:r>
          </w:p>
        </w:tc>
        <w:tc>
          <w:tcPr>
            <w:tcW w:w="9213" w:type="dxa"/>
          </w:tcPr>
          <w:p w14:paraId="2E29A20A" w14:textId="7FCA5B0D" w:rsidR="00F76D51" w:rsidRPr="004A3D7B" w:rsidRDefault="001E0C9F" w:rsidP="00B83B9F">
            <w:pPr>
              <w:rPr>
                <w:rFonts w:cs="Times New Roman"/>
                <w:b w:val="0"/>
                <w:bCs/>
              </w:rPr>
            </w:pPr>
            <w:r w:rsidRPr="004A3D7B">
              <w:rPr>
                <w:rFonts w:cs="Times New Roman"/>
                <w:b w:val="0"/>
                <w:bCs/>
              </w:rPr>
              <w:t>University of Cordoba</w:t>
            </w:r>
          </w:p>
        </w:tc>
      </w:tr>
      <w:tr w:rsidR="00F76D51" w14:paraId="6749C1A5" w14:textId="77777777" w:rsidTr="007F4E95">
        <w:tc>
          <w:tcPr>
            <w:tcW w:w="4957" w:type="dxa"/>
          </w:tcPr>
          <w:p w14:paraId="661B2590" w14:textId="3D835A30" w:rsidR="00F76D51" w:rsidRPr="001E0C9F" w:rsidRDefault="00F76D51" w:rsidP="00B83B9F">
            <w:r w:rsidRPr="001E0C9F">
              <w:rPr>
                <w:rStyle w:val="Textoennegrita"/>
              </w:rPr>
              <w:t>Secondary Sponsor(s)</w:t>
            </w:r>
          </w:p>
        </w:tc>
        <w:tc>
          <w:tcPr>
            <w:tcW w:w="9213" w:type="dxa"/>
          </w:tcPr>
          <w:p w14:paraId="3A7CF82E" w14:textId="77777777" w:rsidR="00F76D51" w:rsidRDefault="00F76D51" w:rsidP="00B83B9F"/>
        </w:tc>
      </w:tr>
      <w:tr w:rsidR="00F76D51" w14:paraId="64482BC8" w14:textId="77777777" w:rsidTr="007F4E95">
        <w:tc>
          <w:tcPr>
            <w:tcW w:w="4957" w:type="dxa"/>
          </w:tcPr>
          <w:p w14:paraId="1396B4FB" w14:textId="1624C800" w:rsidR="00F76D51" w:rsidRPr="001E0C9F" w:rsidRDefault="00F76D51" w:rsidP="00B83B9F">
            <w:r w:rsidRPr="001E0C9F">
              <w:rPr>
                <w:rStyle w:val="Textoennegrita"/>
              </w:rPr>
              <w:t>Contact for Public Queries</w:t>
            </w:r>
          </w:p>
        </w:tc>
        <w:tc>
          <w:tcPr>
            <w:tcW w:w="9213" w:type="dxa"/>
          </w:tcPr>
          <w:p w14:paraId="17A9B317" w14:textId="548FF016" w:rsidR="00F76D51" w:rsidRPr="001E0C9F" w:rsidRDefault="001E0C9F" w:rsidP="00B83B9F">
            <w:pPr>
              <w:rPr>
                <w:b w:val="0"/>
                <w:bCs/>
              </w:rPr>
            </w:pPr>
            <w:r w:rsidRPr="001E0C9F">
              <w:rPr>
                <w:b w:val="0"/>
                <w:bCs/>
              </w:rPr>
              <w:t xml:space="preserve">FGT, </w:t>
            </w:r>
            <w:hyperlink r:id="rId5" w:history="1">
              <w:r w:rsidR="00340C1C" w:rsidRPr="00A95250">
                <w:rPr>
                  <w:rStyle w:val="Hipervnculo"/>
                  <w:b w:val="0"/>
                  <w:bCs/>
                </w:rPr>
                <w:t>z12gatof@uco.es</w:t>
              </w:r>
            </w:hyperlink>
          </w:p>
        </w:tc>
      </w:tr>
      <w:tr w:rsidR="00F76D51" w14:paraId="6FFF20EB" w14:textId="77777777" w:rsidTr="007F4E95">
        <w:tc>
          <w:tcPr>
            <w:tcW w:w="4957" w:type="dxa"/>
          </w:tcPr>
          <w:p w14:paraId="3FC47ADD" w14:textId="5D56B7A0" w:rsidR="00F76D51" w:rsidRPr="001E0C9F" w:rsidRDefault="00F76D51" w:rsidP="00B83B9F">
            <w:r w:rsidRPr="001E0C9F">
              <w:rPr>
                <w:rStyle w:val="Textoennegrita"/>
              </w:rPr>
              <w:t>Contact for Scientific Queries</w:t>
            </w:r>
          </w:p>
        </w:tc>
        <w:tc>
          <w:tcPr>
            <w:tcW w:w="9213" w:type="dxa"/>
          </w:tcPr>
          <w:p w14:paraId="6FAA36A4" w14:textId="787DED81" w:rsidR="00F76D51" w:rsidRDefault="001E0C9F" w:rsidP="00B83B9F">
            <w:r w:rsidRPr="001E0C9F">
              <w:rPr>
                <w:b w:val="0"/>
                <w:bCs/>
              </w:rPr>
              <w:t xml:space="preserve">FGT, </w:t>
            </w:r>
            <w:hyperlink r:id="rId6" w:history="1">
              <w:r w:rsidR="00340C1C" w:rsidRPr="00A95250">
                <w:rPr>
                  <w:rStyle w:val="Hipervnculo"/>
                  <w:b w:val="0"/>
                  <w:bCs/>
                </w:rPr>
                <w:t>z12gatof@uco.es</w:t>
              </w:r>
            </w:hyperlink>
          </w:p>
        </w:tc>
      </w:tr>
      <w:tr w:rsidR="00F76D51" w14:paraId="4362AA89" w14:textId="77777777" w:rsidTr="007F4E95">
        <w:tc>
          <w:tcPr>
            <w:tcW w:w="4957" w:type="dxa"/>
          </w:tcPr>
          <w:p w14:paraId="299ED494" w14:textId="0F9F731A" w:rsidR="00F76D51" w:rsidRPr="001E0C9F" w:rsidRDefault="00F76D51" w:rsidP="00B83B9F">
            <w:r w:rsidRPr="001E0C9F">
              <w:rPr>
                <w:rStyle w:val="Textoennegrita"/>
              </w:rPr>
              <w:t>Public Title</w:t>
            </w:r>
          </w:p>
        </w:tc>
        <w:tc>
          <w:tcPr>
            <w:tcW w:w="9213" w:type="dxa"/>
          </w:tcPr>
          <w:p w14:paraId="4D4DF952" w14:textId="7F9731D2" w:rsidR="00F76D51" w:rsidRPr="00572FDE" w:rsidRDefault="00572FDE" w:rsidP="00572FDE">
            <w:pPr>
              <w:tabs>
                <w:tab w:val="left" w:pos="1073"/>
              </w:tabs>
              <w:rPr>
                <w:b w:val="0"/>
                <w:bCs/>
              </w:rPr>
            </w:pPr>
            <w:r w:rsidRPr="00572FDE">
              <w:rPr>
                <w:b w:val="0"/>
                <w:bCs/>
              </w:rPr>
              <w:t>Unified Barlow Protocol (UP) in Cancer Survivors for Cognitive Impairments</w:t>
            </w:r>
          </w:p>
        </w:tc>
      </w:tr>
      <w:tr w:rsidR="00F76D51" w14:paraId="1B49DF35" w14:textId="77777777" w:rsidTr="007F4E95">
        <w:tc>
          <w:tcPr>
            <w:tcW w:w="4957" w:type="dxa"/>
          </w:tcPr>
          <w:p w14:paraId="3B352B40" w14:textId="1FDFAABA" w:rsidR="00F76D51" w:rsidRPr="001E0C9F" w:rsidRDefault="00F76D51" w:rsidP="00B83B9F">
            <w:r w:rsidRPr="001E0C9F">
              <w:rPr>
                <w:rStyle w:val="Textoennegrita"/>
              </w:rPr>
              <w:t>Scientific Title</w:t>
            </w:r>
          </w:p>
        </w:tc>
        <w:tc>
          <w:tcPr>
            <w:tcW w:w="9213" w:type="dxa"/>
          </w:tcPr>
          <w:p w14:paraId="01C91C28" w14:textId="062A8415" w:rsidR="00572FDE" w:rsidRPr="004A3D7B" w:rsidRDefault="004A3D7B" w:rsidP="00B83B9F">
            <w:pPr>
              <w:rPr>
                <w:b w:val="0"/>
                <w:lang w:val="en"/>
              </w:rPr>
            </w:pPr>
            <w:r w:rsidRPr="004A3D7B">
              <w:rPr>
                <w:b w:val="0"/>
                <w:lang w:val="en"/>
              </w:rPr>
              <w:t>Effectiveness of the Unified Barlow Protocol (UP) and neuropsychological treatment in cancer survivors for cognitive impairments: study protocol for a randomized controlled trial</w:t>
            </w:r>
          </w:p>
        </w:tc>
      </w:tr>
      <w:tr w:rsidR="00F76D51" w14:paraId="5FED9D2E" w14:textId="77777777" w:rsidTr="007F4E95">
        <w:tc>
          <w:tcPr>
            <w:tcW w:w="4957" w:type="dxa"/>
          </w:tcPr>
          <w:p w14:paraId="7C04C254" w14:textId="2C696026" w:rsidR="00F76D51" w:rsidRPr="001E0C9F" w:rsidRDefault="00F76D51" w:rsidP="00B83B9F">
            <w:r w:rsidRPr="001E0C9F">
              <w:rPr>
                <w:rStyle w:val="Textoennegrita"/>
              </w:rPr>
              <w:t>Countries of Recruitment</w:t>
            </w:r>
          </w:p>
        </w:tc>
        <w:tc>
          <w:tcPr>
            <w:tcW w:w="9213" w:type="dxa"/>
          </w:tcPr>
          <w:p w14:paraId="5DA00BB2" w14:textId="1F541B8D" w:rsidR="00F76D51" w:rsidRPr="001E0C9F" w:rsidRDefault="001E0C9F" w:rsidP="00B83B9F">
            <w:pPr>
              <w:rPr>
                <w:b w:val="0"/>
                <w:bCs/>
              </w:rPr>
            </w:pPr>
            <w:r w:rsidRPr="001E0C9F">
              <w:rPr>
                <w:b w:val="0"/>
                <w:bCs/>
              </w:rPr>
              <w:t>Spain</w:t>
            </w:r>
          </w:p>
        </w:tc>
      </w:tr>
      <w:tr w:rsidR="00F76D51" w14:paraId="6DA39F31" w14:textId="77777777" w:rsidTr="007F4E95">
        <w:tc>
          <w:tcPr>
            <w:tcW w:w="4957" w:type="dxa"/>
          </w:tcPr>
          <w:p w14:paraId="39B3CEAB" w14:textId="0F673114" w:rsidR="00F76D51" w:rsidRPr="001E0C9F" w:rsidRDefault="00F76D51" w:rsidP="00B83B9F">
            <w:r w:rsidRPr="001E0C9F">
              <w:rPr>
                <w:rStyle w:val="Textoennegrita"/>
              </w:rPr>
              <w:t>Health Condition(s) or Problem(s) Studied</w:t>
            </w:r>
          </w:p>
        </w:tc>
        <w:tc>
          <w:tcPr>
            <w:tcW w:w="9213" w:type="dxa"/>
          </w:tcPr>
          <w:p w14:paraId="420C519C" w14:textId="2F7130D2" w:rsidR="00F76D51" w:rsidRPr="001E0C9F" w:rsidRDefault="001E0C9F" w:rsidP="00B83B9F">
            <w:pPr>
              <w:rPr>
                <w:b w:val="0"/>
                <w:bCs/>
              </w:rPr>
            </w:pPr>
            <w:r w:rsidRPr="001E0C9F">
              <w:rPr>
                <w:b w:val="0"/>
                <w:bCs/>
              </w:rPr>
              <w:t>Cancer</w:t>
            </w:r>
          </w:p>
        </w:tc>
      </w:tr>
      <w:tr w:rsidR="00F76D51" w14:paraId="1C22F286" w14:textId="77777777" w:rsidTr="007F4E95">
        <w:tc>
          <w:tcPr>
            <w:tcW w:w="4957" w:type="dxa"/>
          </w:tcPr>
          <w:p w14:paraId="391F0C9E" w14:textId="5A5DC6BD" w:rsidR="00F76D51" w:rsidRPr="001E0C9F" w:rsidRDefault="00F76D51" w:rsidP="00B83B9F">
            <w:pPr>
              <w:rPr>
                <w:rFonts w:cs="Times New Roman"/>
                <w:szCs w:val="24"/>
              </w:rPr>
            </w:pPr>
            <w:r w:rsidRPr="001E0C9F">
              <w:rPr>
                <w:rStyle w:val="Textoennegrita"/>
                <w:rFonts w:cs="Times New Roman"/>
                <w:szCs w:val="24"/>
              </w:rPr>
              <w:t>Intervention(s)</w:t>
            </w:r>
          </w:p>
        </w:tc>
        <w:tc>
          <w:tcPr>
            <w:tcW w:w="9213" w:type="dxa"/>
          </w:tcPr>
          <w:p w14:paraId="3DC524E1" w14:textId="66A72E3D" w:rsidR="001E0C9F" w:rsidRPr="004A3D7B" w:rsidRDefault="004A3D7B" w:rsidP="004A3D7B">
            <w:pPr>
              <w:pStyle w:val="Prrafodelista"/>
              <w:numPr>
                <w:ilvl w:val="0"/>
                <w:numId w:val="3"/>
              </w:numPr>
              <w:ind w:left="177" w:hanging="177"/>
              <w:rPr>
                <w:rFonts w:cs="Times New Roman"/>
                <w:b w:val="0"/>
                <w:bCs/>
                <w:szCs w:val="24"/>
              </w:rPr>
            </w:pPr>
            <w:r w:rsidRPr="004A3D7B">
              <w:rPr>
                <w:rFonts w:cs="Times New Roman"/>
                <w:b w:val="0"/>
                <w:bCs/>
                <w:color w:val="000000"/>
                <w:szCs w:val="24"/>
                <w:shd w:val="clear" w:color="auto" w:fill="FFFFFF"/>
              </w:rPr>
              <w:t>Unified Protocol for the Transdiagnostic Treatment of Emotional Disorders (PU).</w:t>
            </w:r>
          </w:p>
          <w:p w14:paraId="36A5BEDD" w14:textId="63B999D7" w:rsidR="004A3D7B" w:rsidRPr="004A3D7B" w:rsidRDefault="004A3D7B" w:rsidP="004A3D7B">
            <w:pPr>
              <w:pStyle w:val="Prrafodelista"/>
              <w:numPr>
                <w:ilvl w:val="0"/>
                <w:numId w:val="3"/>
              </w:numPr>
              <w:ind w:left="177" w:hanging="177"/>
              <w:rPr>
                <w:rFonts w:cs="Times New Roman"/>
                <w:b w:val="0"/>
                <w:bCs/>
                <w:szCs w:val="24"/>
              </w:rPr>
            </w:pPr>
            <w:r w:rsidRPr="004A3D7B">
              <w:rPr>
                <w:rFonts w:cs="Times New Roman"/>
                <w:b w:val="0"/>
                <w:bCs/>
                <w:color w:val="000000"/>
                <w:szCs w:val="24"/>
                <w:shd w:val="clear" w:color="auto" w:fill="FFFFFF"/>
              </w:rPr>
              <w:t>Neuropsychological treatment</w:t>
            </w:r>
          </w:p>
          <w:p w14:paraId="7733DFF0" w14:textId="3E783621" w:rsidR="004A3D7B" w:rsidRPr="004A3D7B" w:rsidRDefault="004A3D7B" w:rsidP="004A3D7B">
            <w:pPr>
              <w:pStyle w:val="Prrafodelista"/>
              <w:numPr>
                <w:ilvl w:val="0"/>
                <w:numId w:val="3"/>
              </w:numPr>
              <w:ind w:left="177" w:hanging="177"/>
              <w:rPr>
                <w:rFonts w:cs="Times New Roman"/>
                <w:b w:val="0"/>
                <w:bCs/>
                <w:szCs w:val="24"/>
              </w:rPr>
            </w:pPr>
            <w:r w:rsidRPr="004A3D7B">
              <w:rPr>
                <w:rFonts w:cs="Times New Roman"/>
                <w:b w:val="0"/>
                <w:bCs/>
                <w:color w:val="000000"/>
                <w:szCs w:val="24"/>
                <w:shd w:val="clear" w:color="auto" w:fill="FFFFFF"/>
              </w:rPr>
              <w:t>Waitlist group</w:t>
            </w:r>
          </w:p>
        </w:tc>
      </w:tr>
      <w:tr w:rsidR="00F76D51" w14:paraId="49262E0B" w14:textId="77777777" w:rsidTr="007F4E95">
        <w:tc>
          <w:tcPr>
            <w:tcW w:w="4957" w:type="dxa"/>
          </w:tcPr>
          <w:p w14:paraId="03BECDBC" w14:textId="3A44DAE3" w:rsidR="00F76D51" w:rsidRPr="001E0C9F" w:rsidRDefault="00F76D51" w:rsidP="00B83B9F">
            <w:r w:rsidRPr="001E0C9F">
              <w:rPr>
                <w:rStyle w:val="Textoennegrita"/>
              </w:rPr>
              <w:t>Key Inclusion and Exclusion Criteria</w:t>
            </w:r>
          </w:p>
        </w:tc>
        <w:tc>
          <w:tcPr>
            <w:tcW w:w="9213" w:type="dxa"/>
          </w:tcPr>
          <w:p w14:paraId="5F31EF5C" w14:textId="7AC2C458" w:rsidR="004A3D7B" w:rsidRPr="004A3D7B" w:rsidRDefault="00755767" w:rsidP="00755767">
            <w:pPr>
              <w:shd w:val="clear" w:color="auto" w:fill="FFFFFF"/>
              <w:spacing w:before="84" w:after="60"/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</w:pPr>
            <w:r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>Inclusion criteri</w:t>
            </w:r>
            <w:r w:rsidR="00D1503D"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>a</w:t>
            </w:r>
            <w:r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 xml:space="preserve">: </w:t>
            </w:r>
            <w:r w:rsidR="004A3D7B" w:rsidRPr="004A3D7B"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>Cancer diagnosis, stages I-III</w:t>
            </w:r>
            <w:r w:rsidR="004A3D7B"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 xml:space="preserve"> / </w:t>
            </w:r>
            <w:r w:rsidR="004A3D7B" w:rsidRPr="004A3D7B"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>Cancer type: Breast</w:t>
            </w:r>
            <w:r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 xml:space="preserve"> / </w:t>
            </w:r>
            <w:r w:rsidR="004A3D7B" w:rsidRPr="004A3D7B"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>Have received the last chemotherapy session in the last 6 months and a maximum of 6 years of treatment completion</w:t>
            </w:r>
            <w:r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 xml:space="preserve"> / </w:t>
            </w:r>
            <w:r w:rsidR="004A3D7B" w:rsidRPr="004A3D7B"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>Probable or mild to moderate cognitive impairment (score between 26 and 10 points according to the MMSE)</w:t>
            </w:r>
            <w:r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 xml:space="preserve"> / </w:t>
            </w:r>
            <w:r w:rsidR="004A3D7B" w:rsidRPr="004A3D7B"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>Ability to be fluent in Spanish</w:t>
            </w:r>
            <w:r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 xml:space="preserve"> / </w:t>
            </w:r>
            <w:r w:rsidR="004A3D7B" w:rsidRPr="004A3D7B"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>Not currently participating in another clinical trial.</w:t>
            </w:r>
            <w:r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 xml:space="preserve"> </w:t>
            </w:r>
            <w:r w:rsidR="004A3D7B" w:rsidRPr="004A3D7B"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>Not currently receiving other psychological treatment</w:t>
            </w:r>
          </w:p>
          <w:p w14:paraId="49E74A9C" w14:textId="530C9A7F" w:rsidR="004A3D7B" w:rsidRPr="00755767" w:rsidRDefault="004A3D7B" w:rsidP="00755767">
            <w:pPr>
              <w:shd w:val="clear" w:color="auto" w:fill="FFFFFF"/>
              <w:spacing w:after="120"/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</w:pPr>
            <w:r w:rsidRPr="004A3D7B"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>Exclusion Criteria:</w:t>
            </w:r>
            <w:r w:rsidR="00755767"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 xml:space="preserve"> </w:t>
            </w:r>
            <w:r w:rsidRPr="004A3D7B"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>Men and women aged &gt; 70 year</w:t>
            </w:r>
            <w:r w:rsidR="00755767"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 xml:space="preserve">s / </w:t>
            </w:r>
            <w:r w:rsidRPr="004A3D7B"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>Diagnosis of cancer, stage IV or other types of cancer</w:t>
            </w:r>
            <w:r w:rsidR="00755767"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 xml:space="preserve"> / </w:t>
            </w:r>
            <w:r w:rsidRPr="004A3D7B"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>Last chemotherapy session &lt; 6 months or &gt; 6 years</w:t>
            </w:r>
            <w:r w:rsidR="00755767"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 xml:space="preserve"> / </w:t>
            </w:r>
            <w:r w:rsidRPr="004A3D7B"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>No cognitive impairment (MMSE score between 30 and 27 points)</w:t>
            </w:r>
            <w:r w:rsidR="00755767"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 xml:space="preserve"> / </w:t>
            </w:r>
            <w:r w:rsidRPr="004A3D7B"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 xml:space="preserve">Diagnosis of mental disorder </w:t>
            </w:r>
            <w:r w:rsidRPr="004A3D7B"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lastRenderedPageBreak/>
              <w:t>(including substance abuse) prior to cancer diagnosis</w:t>
            </w:r>
            <w:r w:rsidR="00755767"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 xml:space="preserve"> / </w:t>
            </w:r>
            <w:r w:rsidRPr="004A3D7B"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>Relapse in disease after chemotherapy treatment is completed</w:t>
            </w:r>
            <w:r w:rsidR="00755767"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 xml:space="preserve"> / </w:t>
            </w:r>
            <w:r w:rsidRPr="004A3D7B"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>Neurodevelopmental Disorder Diagnosis</w:t>
            </w:r>
            <w:r w:rsidR="00755767"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 xml:space="preserve"> / </w:t>
            </w:r>
            <w:r w:rsidRPr="004A3D7B">
              <w:rPr>
                <w:rFonts w:eastAsia="Times New Roman" w:cs="Times New Roman"/>
                <w:b w:val="0"/>
                <w:color w:val="000000"/>
                <w:szCs w:val="24"/>
                <w:lang w:eastAsia="es-ES"/>
              </w:rPr>
              <w:t>Diagnosis of diseases that affect cognitive performance such as: hypertension, cardiac diseases, epilepsy, dementias, multiple sclerosis, functional disorders (fibromyalgia, chronic fatigue syndrome, irritable bowel syndrome, post-concussion syndrome, whiplash syndrome), CNS infections (HIV, encephalitis), metabolic disorders (diabetes, B12 deficiency), obstructive sleep apnea, brain damage (stroke, TBI, CNS cancer) and use of medications / substances that interfere with cognitive function such as pregabalin, gabapentin, topiramate, antidepressants tricyclics, sodium valproate, anticholinergics, methylphenidate, typical antipsychotics.</w:t>
            </w:r>
          </w:p>
        </w:tc>
      </w:tr>
      <w:tr w:rsidR="00F76D51" w14:paraId="31EC719B" w14:textId="77777777" w:rsidTr="007F4E95">
        <w:tc>
          <w:tcPr>
            <w:tcW w:w="4957" w:type="dxa"/>
          </w:tcPr>
          <w:p w14:paraId="58C14100" w14:textId="2B2A9117" w:rsidR="00F76D51" w:rsidRPr="00755767" w:rsidRDefault="00F76D51" w:rsidP="00B83B9F">
            <w:pPr>
              <w:rPr>
                <w:color w:val="FF0000"/>
              </w:rPr>
            </w:pPr>
            <w:r w:rsidRPr="001C6C19">
              <w:rPr>
                <w:rStyle w:val="Textoennegrita"/>
              </w:rPr>
              <w:lastRenderedPageBreak/>
              <w:t>Study Type</w:t>
            </w:r>
          </w:p>
        </w:tc>
        <w:tc>
          <w:tcPr>
            <w:tcW w:w="9213" w:type="dxa"/>
          </w:tcPr>
          <w:p w14:paraId="08E77126" w14:textId="114ECECA" w:rsidR="00F022C9" w:rsidRPr="001C6C19" w:rsidRDefault="00C26EEB" w:rsidP="001C6C19">
            <w:pPr>
              <w:rPr>
                <w:b w:val="0"/>
                <w:lang w:val="en-GB"/>
              </w:rPr>
            </w:pPr>
            <w:r w:rsidRPr="00C26EEB">
              <w:rPr>
                <w:b w:val="0"/>
                <w:lang w:val="en-GB"/>
              </w:rPr>
              <w:t xml:space="preserve">This study is a three-arm </w:t>
            </w:r>
            <w:r w:rsidR="00F022C9">
              <w:rPr>
                <w:b w:val="0"/>
                <w:lang w:val="en-GB"/>
              </w:rPr>
              <w:t xml:space="preserve">controlled, </w:t>
            </w:r>
            <w:r w:rsidRPr="00C26EEB">
              <w:rPr>
                <w:b w:val="0"/>
                <w:lang w:val="en-GB"/>
              </w:rPr>
              <w:t>randomised superiority trial</w:t>
            </w:r>
            <w:r w:rsidR="00F022C9">
              <w:rPr>
                <w:b w:val="0"/>
                <w:lang w:val="en-GB"/>
              </w:rPr>
              <w:t>,</w:t>
            </w:r>
            <w:r w:rsidRPr="00C26EEB">
              <w:rPr>
                <w:b w:val="0"/>
                <w:lang w:val="en-GB"/>
              </w:rPr>
              <w:t xml:space="preserve"> with a pre-post-follow-up measures intergroup design with a 1:1:1 allocation ratio</w:t>
            </w:r>
          </w:p>
        </w:tc>
      </w:tr>
      <w:tr w:rsidR="00F76D51" w14:paraId="7CBCE52E" w14:textId="77777777" w:rsidTr="007F4E95">
        <w:tc>
          <w:tcPr>
            <w:tcW w:w="4957" w:type="dxa"/>
          </w:tcPr>
          <w:p w14:paraId="56CF26FE" w14:textId="0B2A5EEE" w:rsidR="00F76D51" w:rsidRPr="001E0C9F" w:rsidRDefault="00F76D51" w:rsidP="00B83B9F">
            <w:r w:rsidRPr="001E0C9F">
              <w:rPr>
                <w:rStyle w:val="Textoennegrita"/>
              </w:rPr>
              <w:t>Date of First Enrollment</w:t>
            </w:r>
          </w:p>
        </w:tc>
        <w:tc>
          <w:tcPr>
            <w:tcW w:w="9213" w:type="dxa"/>
          </w:tcPr>
          <w:p w14:paraId="6417B663" w14:textId="38CD905D" w:rsidR="00F76D51" w:rsidRPr="00C26EEB" w:rsidRDefault="0056627A" w:rsidP="00B83B9F">
            <w:pPr>
              <w:rPr>
                <w:b w:val="0"/>
                <w:bCs/>
              </w:rPr>
            </w:pPr>
            <w:r>
              <w:rPr>
                <w:b w:val="0"/>
                <w:bCs/>
              </w:rPr>
              <w:t>In process</w:t>
            </w:r>
          </w:p>
        </w:tc>
      </w:tr>
      <w:tr w:rsidR="00F76D51" w14:paraId="1477AFB5" w14:textId="77777777" w:rsidTr="007F4E95">
        <w:tc>
          <w:tcPr>
            <w:tcW w:w="4957" w:type="dxa"/>
          </w:tcPr>
          <w:p w14:paraId="75B10128" w14:textId="06952F9F" w:rsidR="00F76D51" w:rsidRPr="001E0C9F" w:rsidRDefault="00F76D51" w:rsidP="00B83B9F">
            <w:r w:rsidRPr="001E0C9F">
              <w:rPr>
                <w:rStyle w:val="Textoennegrita"/>
              </w:rPr>
              <w:t>Sample Size</w:t>
            </w:r>
          </w:p>
        </w:tc>
        <w:tc>
          <w:tcPr>
            <w:tcW w:w="9213" w:type="dxa"/>
          </w:tcPr>
          <w:p w14:paraId="228647A8" w14:textId="16A6B56C" w:rsidR="00F76D51" w:rsidRPr="00D1503D" w:rsidRDefault="00C26EEB" w:rsidP="00B83B9F">
            <w:pPr>
              <w:rPr>
                <w:b w:val="0"/>
                <w:bCs/>
              </w:rPr>
            </w:pPr>
            <w:r w:rsidRPr="00D1503D">
              <w:rPr>
                <w:b w:val="0"/>
                <w:bCs/>
              </w:rPr>
              <w:t>12</w:t>
            </w:r>
            <w:r w:rsidR="00D1503D" w:rsidRPr="00D1503D">
              <w:rPr>
                <w:b w:val="0"/>
                <w:bCs/>
              </w:rPr>
              <w:t>3</w:t>
            </w:r>
            <w:r w:rsidRPr="00D1503D">
              <w:rPr>
                <w:b w:val="0"/>
                <w:bCs/>
              </w:rPr>
              <w:t xml:space="preserve"> total participants (4</w:t>
            </w:r>
            <w:r w:rsidR="00D1503D" w:rsidRPr="00D1503D">
              <w:rPr>
                <w:b w:val="0"/>
                <w:bCs/>
              </w:rPr>
              <w:t>1</w:t>
            </w:r>
            <w:r w:rsidRPr="00D1503D">
              <w:rPr>
                <w:b w:val="0"/>
                <w:bCs/>
              </w:rPr>
              <w:t xml:space="preserve"> patients for each study arm)</w:t>
            </w:r>
          </w:p>
        </w:tc>
      </w:tr>
      <w:tr w:rsidR="00F76D51" w14:paraId="6758B07E" w14:textId="77777777" w:rsidTr="007F4E95">
        <w:tc>
          <w:tcPr>
            <w:tcW w:w="4957" w:type="dxa"/>
          </w:tcPr>
          <w:p w14:paraId="4E9C64A8" w14:textId="328B622E" w:rsidR="00F76D51" w:rsidRPr="001E0C9F" w:rsidRDefault="00F76D51" w:rsidP="00B83B9F">
            <w:r w:rsidRPr="001E0C9F">
              <w:rPr>
                <w:rStyle w:val="Textoennegrita"/>
              </w:rPr>
              <w:t>Recruitment Status</w:t>
            </w:r>
          </w:p>
        </w:tc>
        <w:tc>
          <w:tcPr>
            <w:tcW w:w="9213" w:type="dxa"/>
          </w:tcPr>
          <w:p w14:paraId="60CE59D2" w14:textId="57730BE4" w:rsidR="00F76D51" w:rsidRPr="00C26EEB" w:rsidRDefault="0056627A" w:rsidP="00B83B9F">
            <w:pPr>
              <w:rPr>
                <w:b w:val="0"/>
                <w:bCs/>
              </w:rPr>
            </w:pPr>
            <w:r>
              <w:rPr>
                <w:b w:val="0"/>
                <w:bCs/>
              </w:rPr>
              <w:t>R</w:t>
            </w:r>
            <w:r w:rsidR="00C26EEB" w:rsidRPr="00C26EEB">
              <w:rPr>
                <w:b w:val="0"/>
                <w:bCs/>
              </w:rPr>
              <w:t>ecruiting</w:t>
            </w:r>
          </w:p>
        </w:tc>
      </w:tr>
      <w:tr w:rsidR="00F76D51" w14:paraId="05F07098" w14:textId="77777777" w:rsidTr="007F4E95">
        <w:tc>
          <w:tcPr>
            <w:tcW w:w="4957" w:type="dxa"/>
          </w:tcPr>
          <w:p w14:paraId="5077BE7E" w14:textId="2DC736FC" w:rsidR="00F76D51" w:rsidRPr="001E0C9F" w:rsidRDefault="00F76D51" w:rsidP="00B83B9F">
            <w:r w:rsidRPr="001E0C9F">
              <w:rPr>
                <w:rStyle w:val="Textoennegrita"/>
              </w:rPr>
              <w:t>Primary Outcome(s)</w:t>
            </w:r>
          </w:p>
        </w:tc>
        <w:tc>
          <w:tcPr>
            <w:tcW w:w="9213" w:type="dxa"/>
          </w:tcPr>
          <w:p w14:paraId="6273D926" w14:textId="6216D724" w:rsidR="0056627A" w:rsidRPr="00FE1571" w:rsidRDefault="0056627A" w:rsidP="00B83B9F">
            <w:pPr>
              <w:rPr>
                <w:b w:val="0"/>
                <w:bCs/>
              </w:rPr>
            </w:pPr>
            <w:r w:rsidRPr="00FE1571">
              <w:rPr>
                <w:b w:val="0"/>
                <w:bCs/>
              </w:rPr>
              <w:t>Outcome Name: Psychological flexibility</w:t>
            </w:r>
            <w:r w:rsidRPr="00FE1571">
              <w:rPr>
                <w:b w:val="0"/>
                <w:bCs/>
              </w:rPr>
              <w:br/>
              <w:t>Metric/method of measurement: AAQ-II questionnaire</w:t>
            </w:r>
            <w:r w:rsidRPr="00FE1571">
              <w:rPr>
                <w:b w:val="0"/>
                <w:bCs/>
              </w:rPr>
              <w:br/>
              <w:t>Timepoint: post intervention, 3 and 6 months after intervention</w:t>
            </w:r>
          </w:p>
          <w:p w14:paraId="1CD3D71F" w14:textId="061B5AB7" w:rsidR="0056627A" w:rsidRPr="0056627A" w:rsidRDefault="0056627A" w:rsidP="00B83B9F">
            <w:pPr>
              <w:rPr>
                <w:b w:val="0"/>
                <w:bCs/>
              </w:rPr>
            </w:pPr>
          </w:p>
        </w:tc>
      </w:tr>
      <w:tr w:rsidR="00F76D51" w14:paraId="048CFDDB" w14:textId="77777777" w:rsidTr="007F4E95">
        <w:tc>
          <w:tcPr>
            <w:tcW w:w="4957" w:type="dxa"/>
          </w:tcPr>
          <w:p w14:paraId="741C30C3" w14:textId="703B3934" w:rsidR="00F76D51" w:rsidRPr="001E0C9F" w:rsidRDefault="00F76D51" w:rsidP="00B83B9F">
            <w:r w:rsidRPr="001E0C9F">
              <w:rPr>
                <w:rStyle w:val="Textoennegrita"/>
              </w:rPr>
              <w:t>Key Secondary Outcomes</w:t>
            </w:r>
          </w:p>
        </w:tc>
        <w:tc>
          <w:tcPr>
            <w:tcW w:w="9213" w:type="dxa"/>
          </w:tcPr>
          <w:p w14:paraId="3EBCC082" w14:textId="30D121CC" w:rsidR="0056627A" w:rsidRPr="00FE1571" w:rsidRDefault="0056627A" w:rsidP="0056627A">
            <w:pPr>
              <w:rPr>
                <w:b w:val="0"/>
                <w:bCs/>
              </w:rPr>
            </w:pPr>
            <w:r w:rsidRPr="00FE1571">
              <w:rPr>
                <w:b w:val="0"/>
                <w:bCs/>
              </w:rPr>
              <w:t>Outcome Name: Anxiety and Depression</w:t>
            </w:r>
            <w:r w:rsidRPr="00FE1571">
              <w:rPr>
                <w:b w:val="0"/>
                <w:bCs/>
              </w:rPr>
              <w:br/>
              <w:t xml:space="preserve">Metric/method of measurement: </w:t>
            </w:r>
            <w:r w:rsidR="008261B1" w:rsidRPr="00FE1571">
              <w:rPr>
                <w:b w:val="0"/>
                <w:lang w:val="en-GB"/>
              </w:rPr>
              <w:t>Hospital Anxiety and Depression Scale (HADS)</w:t>
            </w:r>
            <w:r w:rsidRPr="00FE1571">
              <w:rPr>
                <w:b w:val="0"/>
                <w:bCs/>
              </w:rPr>
              <w:br/>
              <w:t>Timepoint: post intervention, 3 and 6 months after intervention</w:t>
            </w:r>
          </w:p>
          <w:p w14:paraId="7199E7ED" w14:textId="77777777" w:rsidR="00F76D51" w:rsidRPr="00FE1571" w:rsidRDefault="00F76D51" w:rsidP="00B83B9F"/>
          <w:p w14:paraId="4EAE1699" w14:textId="0A8F2C7B" w:rsidR="0056627A" w:rsidRPr="00FE1571" w:rsidRDefault="0056627A" w:rsidP="0056627A">
            <w:pPr>
              <w:rPr>
                <w:b w:val="0"/>
                <w:bCs/>
              </w:rPr>
            </w:pPr>
            <w:r w:rsidRPr="00FE1571">
              <w:rPr>
                <w:b w:val="0"/>
                <w:bCs/>
              </w:rPr>
              <w:t xml:space="preserve">Outcome Name: </w:t>
            </w:r>
            <w:r w:rsidR="008261B1" w:rsidRPr="00FE1571">
              <w:rPr>
                <w:b w:val="0"/>
                <w:bCs/>
              </w:rPr>
              <w:t>Fatigue</w:t>
            </w:r>
            <w:r w:rsidRPr="00FE1571">
              <w:rPr>
                <w:b w:val="0"/>
                <w:bCs/>
              </w:rPr>
              <w:br/>
              <w:t xml:space="preserve">Metric/method of measurement: </w:t>
            </w:r>
            <w:r w:rsidR="008261B1" w:rsidRPr="00FE1571">
              <w:rPr>
                <w:b w:val="0"/>
                <w:lang w:val="en-GB"/>
              </w:rPr>
              <w:t>Brief Fatigue Inventory (BFI)</w:t>
            </w:r>
            <w:r w:rsidRPr="00FE1571">
              <w:rPr>
                <w:b w:val="0"/>
              </w:rPr>
              <w:br/>
            </w:r>
            <w:r w:rsidRPr="00FE1571">
              <w:rPr>
                <w:b w:val="0"/>
                <w:bCs/>
              </w:rPr>
              <w:t>Timepoint: post intervention, 3 and 6 months after intervention</w:t>
            </w:r>
          </w:p>
          <w:p w14:paraId="07A5BE28" w14:textId="77777777" w:rsidR="0056627A" w:rsidRPr="00FE1571" w:rsidRDefault="0056627A" w:rsidP="0056627A"/>
          <w:p w14:paraId="7C7CBE73" w14:textId="1A1B4BD2" w:rsidR="0056627A" w:rsidRPr="00FE1571" w:rsidRDefault="0056627A" w:rsidP="0056627A">
            <w:pPr>
              <w:rPr>
                <w:b w:val="0"/>
                <w:bCs/>
              </w:rPr>
            </w:pPr>
            <w:r w:rsidRPr="00FE1571">
              <w:rPr>
                <w:b w:val="0"/>
                <w:bCs/>
              </w:rPr>
              <w:t xml:space="preserve">Outcome Name: </w:t>
            </w:r>
            <w:r w:rsidR="008261B1" w:rsidRPr="00FE1571">
              <w:rPr>
                <w:b w:val="0"/>
                <w:bCs/>
              </w:rPr>
              <w:t>Insomnia</w:t>
            </w:r>
            <w:r w:rsidRPr="00FE1571">
              <w:rPr>
                <w:b w:val="0"/>
                <w:bCs/>
              </w:rPr>
              <w:br/>
              <w:t xml:space="preserve">Metric/method of measurement: </w:t>
            </w:r>
            <w:r w:rsidR="008261B1" w:rsidRPr="00FE1571">
              <w:rPr>
                <w:b w:val="0"/>
                <w:lang w:val="en-GB"/>
              </w:rPr>
              <w:t>Insomnia Severity Index (ISI).</w:t>
            </w:r>
            <w:r w:rsidRPr="00FE1571">
              <w:rPr>
                <w:b w:val="0"/>
              </w:rPr>
              <w:br/>
            </w:r>
            <w:r w:rsidRPr="00FE1571">
              <w:rPr>
                <w:b w:val="0"/>
                <w:bCs/>
              </w:rPr>
              <w:t>Timepoint: post intervention, 3 and 6 months after intervention</w:t>
            </w:r>
          </w:p>
          <w:p w14:paraId="58A32B46" w14:textId="77777777" w:rsidR="0056627A" w:rsidRPr="00FE1571" w:rsidRDefault="0056627A" w:rsidP="0056627A"/>
          <w:p w14:paraId="06C0130C" w14:textId="5FED02AD" w:rsidR="0056627A" w:rsidRPr="00FE1571" w:rsidRDefault="0056627A" w:rsidP="0056627A">
            <w:pPr>
              <w:rPr>
                <w:b w:val="0"/>
                <w:bCs/>
              </w:rPr>
            </w:pPr>
            <w:r w:rsidRPr="00FE1571">
              <w:rPr>
                <w:b w:val="0"/>
                <w:bCs/>
              </w:rPr>
              <w:lastRenderedPageBreak/>
              <w:t xml:space="preserve">Outcome Name: </w:t>
            </w:r>
            <w:r w:rsidR="008261B1" w:rsidRPr="00FE1571">
              <w:rPr>
                <w:b w:val="0"/>
                <w:bCs/>
                <w:lang w:val="en-GB"/>
              </w:rPr>
              <w:t>Post-traumatic Growth</w:t>
            </w:r>
            <w:r w:rsidRPr="00FE1571">
              <w:rPr>
                <w:b w:val="0"/>
                <w:bCs/>
              </w:rPr>
              <w:br/>
              <w:t xml:space="preserve">Metric/method of measurement: </w:t>
            </w:r>
            <w:r w:rsidR="008261B1" w:rsidRPr="00FE1571">
              <w:rPr>
                <w:b w:val="0"/>
                <w:lang w:val="en-GB"/>
              </w:rPr>
              <w:t>Post-traumatic Growth Inventory-short version (PTGI-SF)</w:t>
            </w:r>
            <w:r w:rsidRPr="00FE1571">
              <w:rPr>
                <w:b w:val="0"/>
              </w:rPr>
              <w:br/>
            </w:r>
            <w:r w:rsidRPr="00FE1571">
              <w:rPr>
                <w:b w:val="0"/>
                <w:bCs/>
              </w:rPr>
              <w:t>Timepoint: post intervention, 3 and 6 months after intervention</w:t>
            </w:r>
          </w:p>
          <w:p w14:paraId="11A75515" w14:textId="77777777" w:rsidR="0056627A" w:rsidRPr="00FE1571" w:rsidRDefault="0056627A" w:rsidP="0056627A"/>
          <w:p w14:paraId="788795DB" w14:textId="62095FF4" w:rsidR="0056627A" w:rsidRPr="008261B1" w:rsidRDefault="0056627A" w:rsidP="008261B1">
            <w:pPr>
              <w:rPr>
                <w:b w:val="0"/>
                <w:bCs/>
              </w:rPr>
            </w:pPr>
            <w:r w:rsidRPr="00FE1571">
              <w:rPr>
                <w:b w:val="0"/>
                <w:bCs/>
              </w:rPr>
              <w:t xml:space="preserve">Outcome Name: </w:t>
            </w:r>
            <w:r w:rsidR="008261B1" w:rsidRPr="00FE1571">
              <w:rPr>
                <w:b w:val="0"/>
                <w:bCs/>
              </w:rPr>
              <w:t>Quality of Life</w:t>
            </w:r>
            <w:r w:rsidRPr="00FE1571">
              <w:rPr>
                <w:b w:val="0"/>
                <w:bCs/>
              </w:rPr>
              <w:br/>
              <w:t xml:space="preserve">Metric/method of measurement: </w:t>
            </w:r>
            <w:r w:rsidR="008261B1" w:rsidRPr="00FE1571">
              <w:rPr>
                <w:b w:val="0"/>
                <w:lang w:val="en-GB"/>
              </w:rPr>
              <w:t>EORTC QLQ C-30 (version 3)</w:t>
            </w:r>
            <w:r w:rsidRPr="00FE1571">
              <w:rPr>
                <w:b w:val="0"/>
                <w:bCs/>
              </w:rPr>
              <w:br/>
              <w:t>Timepoint: post intervention, 3 and 6 months after intervention</w:t>
            </w:r>
          </w:p>
        </w:tc>
      </w:tr>
      <w:tr w:rsidR="00F76D51" w14:paraId="1BB41950" w14:textId="77777777" w:rsidTr="007F4E95">
        <w:tc>
          <w:tcPr>
            <w:tcW w:w="4957" w:type="dxa"/>
          </w:tcPr>
          <w:p w14:paraId="2FF36173" w14:textId="76A02521" w:rsidR="00F76D51" w:rsidRPr="001E0C9F" w:rsidRDefault="00F76D51" w:rsidP="00B83B9F">
            <w:r w:rsidRPr="001E0C9F">
              <w:rPr>
                <w:rStyle w:val="Textoennegrita"/>
              </w:rPr>
              <w:lastRenderedPageBreak/>
              <w:t>Ethics Review</w:t>
            </w:r>
          </w:p>
        </w:tc>
        <w:tc>
          <w:tcPr>
            <w:tcW w:w="9213" w:type="dxa"/>
          </w:tcPr>
          <w:p w14:paraId="26EE36AC" w14:textId="6210A483" w:rsidR="00F76D51" w:rsidRPr="008261B1" w:rsidRDefault="008261B1" w:rsidP="00B83B9F">
            <w:pPr>
              <w:rPr>
                <w:b w:val="0"/>
              </w:rPr>
            </w:pPr>
            <w:r w:rsidRPr="008261B1">
              <w:rPr>
                <w:b w:val="0"/>
                <w:lang w:val="en-GB"/>
              </w:rPr>
              <w:t xml:space="preserve">This research obtained the approval from the </w:t>
            </w:r>
            <w:r w:rsidRPr="008261B1">
              <w:rPr>
                <w:b w:val="0"/>
                <w:lang w:val="en"/>
              </w:rPr>
              <w:t xml:space="preserve">Andalusian Biomedical Research Ethics (ref. number: </w:t>
            </w:r>
            <w:r w:rsidR="001C6C19">
              <w:rPr>
                <w:b w:val="0"/>
                <w:lang w:val="en"/>
              </w:rPr>
              <w:t>5292</w:t>
            </w:r>
            <w:r w:rsidRPr="008261B1">
              <w:rPr>
                <w:b w:val="0"/>
                <w:lang w:val="en"/>
              </w:rPr>
              <w:t>)</w:t>
            </w:r>
          </w:p>
        </w:tc>
      </w:tr>
      <w:tr w:rsidR="00F76D51" w14:paraId="1689870F" w14:textId="77777777" w:rsidTr="007F4E95">
        <w:tc>
          <w:tcPr>
            <w:tcW w:w="4957" w:type="dxa"/>
          </w:tcPr>
          <w:p w14:paraId="673BC7B6" w14:textId="603E68D9" w:rsidR="00F76D51" w:rsidRPr="001E0C9F" w:rsidRDefault="00F76D51" w:rsidP="00B83B9F">
            <w:r w:rsidRPr="001E0C9F">
              <w:rPr>
                <w:rStyle w:val="Textoennegrita"/>
              </w:rPr>
              <w:t>Completion date</w:t>
            </w:r>
          </w:p>
        </w:tc>
        <w:tc>
          <w:tcPr>
            <w:tcW w:w="9213" w:type="dxa"/>
          </w:tcPr>
          <w:p w14:paraId="7B696D0D" w14:textId="7D067D4E" w:rsidR="00F76D51" w:rsidRPr="008261B1" w:rsidRDefault="008261B1" w:rsidP="00B83B9F">
            <w:pPr>
              <w:rPr>
                <w:b w:val="0"/>
                <w:bCs/>
              </w:rPr>
            </w:pPr>
            <w:r w:rsidRPr="008261B1">
              <w:rPr>
                <w:b w:val="0"/>
                <w:bCs/>
              </w:rPr>
              <w:t>31th December 2022</w:t>
            </w:r>
          </w:p>
        </w:tc>
      </w:tr>
      <w:tr w:rsidR="00F76D51" w14:paraId="32B195D5" w14:textId="77777777" w:rsidTr="007F4E95">
        <w:tc>
          <w:tcPr>
            <w:tcW w:w="4957" w:type="dxa"/>
          </w:tcPr>
          <w:p w14:paraId="350EFD54" w14:textId="72E8E883" w:rsidR="00F76D51" w:rsidRPr="001E0C9F" w:rsidRDefault="00F76D51" w:rsidP="00B83B9F">
            <w:pPr>
              <w:rPr>
                <w:b w:val="0"/>
                <w:bCs/>
              </w:rPr>
            </w:pPr>
            <w:r w:rsidRPr="001E0C9F">
              <w:rPr>
                <w:b w:val="0"/>
                <w:bCs/>
              </w:rPr>
              <w:t>Summary Results</w:t>
            </w:r>
          </w:p>
        </w:tc>
        <w:tc>
          <w:tcPr>
            <w:tcW w:w="9213" w:type="dxa"/>
          </w:tcPr>
          <w:p w14:paraId="1B193FCF" w14:textId="26DAA9CE" w:rsidR="00F76D51" w:rsidRPr="008261B1" w:rsidRDefault="008261B1" w:rsidP="00B83B9F">
            <w:pPr>
              <w:rPr>
                <w:b w:val="0"/>
                <w:bCs/>
              </w:rPr>
            </w:pPr>
            <w:r w:rsidRPr="008261B1">
              <w:rPr>
                <w:b w:val="0"/>
                <w:bCs/>
              </w:rPr>
              <w:t>No</w:t>
            </w:r>
            <w:r>
              <w:rPr>
                <w:b w:val="0"/>
                <w:bCs/>
              </w:rPr>
              <w:t xml:space="preserve"> data are currently collected.</w:t>
            </w:r>
          </w:p>
        </w:tc>
      </w:tr>
      <w:tr w:rsidR="00F76D51" w14:paraId="7F9AFE29" w14:textId="77777777" w:rsidTr="007F4E95">
        <w:tc>
          <w:tcPr>
            <w:tcW w:w="4957" w:type="dxa"/>
          </w:tcPr>
          <w:p w14:paraId="61CDD79B" w14:textId="77B9F4F4" w:rsidR="00F76D51" w:rsidRPr="001E0C9F" w:rsidRDefault="00B83B9F" w:rsidP="00B83B9F">
            <w:r w:rsidRPr="001E0C9F">
              <w:rPr>
                <w:rStyle w:val="Textoennegrita"/>
              </w:rPr>
              <w:t>IPD sharing statement</w:t>
            </w:r>
          </w:p>
        </w:tc>
        <w:tc>
          <w:tcPr>
            <w:tcW w:w="9213" w:type="dxa"/>
          </w:tcPr>
          <w:p w14:paraId="30D53D3C" w14:textId="2855A54A" w:rsidR="00F76D51" w:rsidRPr="008261B1" w:rsidRDefault="008261B1" w:rsidP="00B83B9F">
            <w:pPr>
              <w:rPr>
                <w:b w:val="0"/>
                <w:bCs/>
              </w:rPr>
            </w:pPr>
            <w:r w:rsidRPr="008261B1">
              <w:rPr>
                <w:b w:val="0"/>
                <w:bCs/>
              </w:rPr>
              <w:t>Plan to share IPD: No</w:t>
            </w:r>
          </w:p>
        </w:tc>
      </w:tr>
    </w:tbl>
    <w:p w14:paraId="3E80EFA2" w14:textId="5B0878C4" w:rsidR="00870147" w:rsidRDefault="00870147"/>
    <w:sectPr w:rsidR="00870147" w:rsidSect="007F4E9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ource Sans Pro">
    <w:charset w:val="00"/>
    <w:family w:val="swiss"/>
    <w:pitch w:val="variable"/>
    <w:sig w:usb0="600002F7" w:usb1="02000001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31A7A"/>
    <w:multiLevelType w:val="hybridMultilevel"/>
    <w:tmpl w:val="708C2C5E"/>
    <w:lvl w:ilvl="0" w:tplc="819813F8">
      <w:start w:val="1"/>
      <w:numFmt w:val="decimal"/>
      <w:lvlText w:val="%1."/>
      <w:lvlJc w:val="left"/>
      <w:pPr>
        <w:ind w:left="720" w:hanging="360"/>
      </w:pPr>
      <w:rPr>
        <w:rFonts w:ascii="Source Sans Pro" w:hAnsi="Source Sans Pro" w:cstheme="minorBidi" w:hint="default"/>
        <w:b/>
        <w:color w:val="000000"/>
        <w:sz w:val="21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8377A7"/>
    <w:multiLevelType w:val="hybridMultilevel"/>
    <w:tmpl w:val="5636CCE6"/>
    <w:lvl w:ilvl="0" w:tplc="F496C40A">
      <w:start w:val="1"/>
      <w:numFmt w:val="bullet"/>
      <w:lvlText w:val="-"/>
      <w:lvlJc w:val="left"/>
      <w:pPr>
        <w:ind w:left="720" w:hanging="360"/>
      </w:pPr>
      <w:rPr>
        <w:rFonts w:ascii="Source Sans Pro" w:eastAsiaTheme="minorHAnsi" w:hAnsi="Source Sans Pro" w:cstheme="minorBidi" w:hint="default"/>
        <w:b/>
        <w:color w:val="000000"/>
        <w:sz w:val="21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700B69"/>
    <w:multiLevelType w:val="hybridMultilevel"/>
    <w:tmpl w:val="C7B023D0"/>
    <w:lvl w:ilvl="0" w:tplc="3D72D2BA">
      <w:start w:val="1"/>
      <w:numFmt w:val="decimal"/>
      <w:lvlText w:val="%1."/>
      <w:lvlJc w:val="left"/>
      <w:pPr>
        <w:ind w:left="720" w:hanging="360"/>
      </w:pPr>
      <w:rPr>
        <w:rFonts w:ascii="Source Sans Pro" w:hAnsi="Source Sans Pro" w:cstheme="minorBidi" w:hint="default"/>
        <w:b/>
        <w:color w:val="000000"/>
        <w:sz w:val="21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771EA6"/>
    <w:multiLevelType w:val="multilevel"/>
    <w:tmpl w:val="EE8AC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7706019"/>
    <w:multiLevelType w:val="multilevel"/>
    <w:tmpl w:val="C8A4D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34106652">
    <w:abstractNumId w:val="0"/>
  </w:num>
  <w:num w:numId="2" w16cid:durableId="1274091408">
    <w:abstractNumId w:val="2"/>
  </w:num>
  <w:num w:numId="3" w16cid:durableId="1631127424">
    <w:abstractNumId w:val="1"/>
  </w:num>
  <w:num w:numId="4" w16cid:durableId="1482575487">
    <w:abstractNumId w:val="4"/>
  </w:num>
  <w:num w:numId="5" w16cid:durableId="3872638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D51"/>
    <w:rsid w:val="00196D45"/>
    <w:rsid w:val="001C6C19"/>
    <w:rsid w:val="001E0C9F"/>
    <w:rsid w:val="00340C1C"/>
    <w:rsid w:val="004A3D7B"/>
    <w:rsid w:val="0056627A"/>
    <w:rsid w:val="00572FDE"/>
    <w:rsid w:val="00755767"/>
    <w:rsid w:val="007F4E95"/>
    <w:rsid w:val="008261B1"/>
    <w:rsid w:val="00870147"/>
    <w:rsid w:val="00B63D74"/>
    <w:rsid w:val="00B83B9F"/>
    <w:rsid w:val="00C26EEB"/>
    <w:rsid w:val="00D1503D"/>
    <w:rsid w:val="00ED0917"/>
    <w:rsid w:val="00EE286A"/>
    <w:rsid w:val="00F022C9"/>
    <w:rsid w:val="00F76D51"/>
    <w:rsid w:val="00FB6320"/>
    <w:rsid w:val="00FE1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91704E"/>
  <w15:chartTrackingRefBased/>
  <w15:docId w15:val="{CCCBEA3E-546A-4794-854D-C7EA274CB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b/>
        <w:sz w:val="24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76D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basedOn w:val="Fuentedeprrafopredeter"/>
    <w:uiPriority w:val="22"/>
    <w:qFormat/>
    <w:rsid w:val="00F76D51"/>
    <w:rPr>
      <w:b w:val="0"/>
      <w:bCs/>
    </w:rPr>
  </w:style>
  <w:style w:type="character" w:styleId="Hipervnculo">
    <w:name w:val="Hyperlink"/>
    <w:basedOn w:val="Fuentedeprrafopredeter"/>
    <w:uiPriority w:val="99"/>
    <w:unhideWhenUsed/>
    <w:rsid w:val="00340C1C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340C1C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4A3D7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A3D7B"/>
    <w:pPr>
      <w:spacing w:before="100" w:beforeAutospacing="1" w:after="100" w:afterAutospacing="1" w:line="240" w:lineRule="auto"/>
    </w:pPr>
    <w:rPr>
      <w:rFonts w:eastAsia="Times New Roman" w:cs="Times New Roman"/>
      <w:b w:val="0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0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z12gatof@uco.es" TargetMode="External"/><Relationship Id="rId5" Type="http://schemas.openxmlformats.org/officeDocument/2006/relationships/hyperlink" Target="mailto:z12gatof@uco.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3</Pages>
  <Words>647</Words>
  <Characters>3562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Garcia-Torres</dc:creator>
  <cp:keywords/>
  <dc:description/>
  <cp:lastModifiedBy>Francisco Garcia-Torres</cp:lastModifiedBy>
  <cp:revision>9</cp:revision>
  <dcterms:created xsi:type="dcterms:W3CDTF">2021-12-23T09:37:00Z</dcterms:created>
  <dcterms:modified xsi:type="dcterms:W3CDTF">2022-07-25T07:45:00Z</dcterms:modified>
</cp:coreProperties>
</file>